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105C5" w14:textId="77777777" w:rsidR="00EB2422" w:rsidRDefault="00EB2422" w:rsidP="00EB2422">
      <w:pPr>
        <w:spacing w:line="360" w:lineRule="auto"/>
        <w:jc w:val="both"/>
        <w:rPr>
          <w:rFonts w:ascii="Helvetica" w:hAnsi="Helvetica"/>
          <w:sz w:val="22"/>
          <w:szCs w:val="22"/>
          <w:lang w:val="en-GB"/>
        </w:rPr>
      </w:pPr>
      <w:r w:rsidRPr="00857D39">
        <w:rPr>
          <w:rFonts w:ascii="Helvetica" w:hAnsi="Helvetica"/>
          <w:b/>
          <w:bCs/>
          <w:lang w:val="en-US"/>
        </w:rPr>
        <w:t xml:space="preserve">Supplementary Table </w:t>
      </w:r>
      <w:r>
        <w:rPr>
          <w:rFonts w:ascii="Helvetica" w:hAnsi="Helvetica"/>
          <w:b/>
          <w:bCs/>
          <w:lang w:val="en-US"/>
        </w:rPr>
        <w:t>8</w:t>
      </w:r>
      <w:r w:rsidRPr="00857D39">
        <w:rPr>
          <w:rFonts w:ascii="Helvetica" w:hAnsi="Helvetica"/>
          <w:b/>
          <w:bCs/>
          <w:lang w:val="en-US"/>
        </w:rPr>
        <w:t xml:space="preserve"> - </w:t>
      </w:r>
      <w:r w:rsidRPr="00857D39">
        <w:rPr>
          <w:rFonts w:ascii="Helvetica" w:hAnsi="Helvetica"/>
          <w:sz w:val="22"/>
          <w:szCs w:val="22"/>
          <w:lang w:val="en-US"/>
        </w:rPr>
        <w:t xml:space="preserve">Surgical and systemic treatment specificities of the </w:t>
      </w:r>
      <w:r>
        <w:rPr>
          <w:rFonts w:ascii="Helvetica" w:hAnsi="Helvetica"/>
          <w:sz w:val="22"/>
          <w:szCs w:val="22"/>
          <w:lang w:val="en-US"/>
        </w:rPr>
        <w:t xml:space="preserve">patients that underwent curative-intent surgery at the participating institutions and whose </w:t>
      </w:r>
      <w:r w:rsidRPr="00A51BB9">
        <w:rPr>
          <w:rFonts w:ascii="Helvetica" w:hAnsi="Helvetica"/>
          <w:color w:val="000000" w:themeColor="text1"/>
          <w:sz w:val="22"/>
          <w:szCs w:val="22"/>
          <w:lang w:val="en-US"/>
        </w:rPr>
        <w:t>fresh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normal and tumor</w:t>
      </w:r>
      <w:r w:rsidRPr="00A51BB9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tissue samples were used for </w:t>
      </w:r>
      <w:r w:rsidRPr="00A51BB9">
        <w:rPr>
          <w:rFonts w:ascii="Helvetica" w:hAnsi="Helvetica"/>
          <w:sz w:val="22"/>
          <w:szCs w:val="22"/>
          <w:vertAlign w:val="superscript"/>
          <w:lang w:val="en-GB"/>
        </w:rPr>
        <w:t>1</w:t>
      </w:r>
      <w:r w:rsidRPr="00A51BB9">
        <w:rPr>
          <w:rFonts w:ascii="Helvetica" w:hAnsi="Helvetica"/>
          <w:sz w:val="22"/>
          <w:szCs w:val="22"/>
          <w:lang w:val="en-GB"/>
        </w:rPr>
        <w:t>H NMR</w:t>
      </w:r>
    </w:p>
    <w:p w14:paraId="50E725C4" w14:textId="77777777" w:rsidR="00EB2422" w:rsidRPr="00E31DD6" w:rsidRDefault="00EB2422" w:rsidP="00EB2422">
      <w:pPr>
        <w:spacing w:line="360" w:lineRule="auto"/>
        <w:rPr>
          <w:rFonts w:ascii="Helvetica" w:hAnsi="Helvetica"/>
          <w:color w:val="FF0000"/>
          <w:sz w:val="18"/>
          <w:szCs w:val="18"/>
          <w:lang w:val="en-US"/>
        </w:rPr>
      </w:pPr>
    </w:p>
    <w:tbl>
      <w:tblPr>
        <w:tblStyle w:val="TabelacomGrelha"/>
        <w:tblW w:w="0" w:type="auto"/>
        <w:tblInd w:w="5" w:type="dxa"/>
        <w:tblLayout w:type="fixed"/>
        <w:tblLook w:val="0600" w:firstRow="0" w:lastRow="0" w:firstColumn="0" w:lastColumn="0" w:noHBand="1" w:noVBand="1"/>
      </w:tblPr>
      <w:tblGrid>
        <w:gridCol w:w="5035"/>
        <w:gridCol w:w="1197"/>
      </w:tblGrid>
      <w:tr w:rsidR="00EB2422" w:rsidRPr="00E31DD6" w14:paraId="05553536" w14:textId="77777777" w:rsidTr="00E30D53">
        <w:tc>
          <w:tcPr>
            <w:tcW w:w="5035" w:type="dxa"/>
            <w:tcBorders>
              <w:left w:val="nil"/>
              <w:right w:val="nil"/>
            </w:tcBorders>
          </w:tcPr>
          <w:p w14:paraId="4EA0A9D1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049F9A0F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79E5F0D6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(n=13)</w:t>
            </w:r>
          </w:p>
        </w:tc>
      </w:tr>
      <w:tr w:rsidR="00EB2422" w:rsidRPr="00E31DD6" w14:paraId="1AF81934" w14:textId="77777777" w:rsidTr="00E30D53">
        <w:trPr>
          <w:trHeight w:val="1156"/>
        </w:trPr>
        <w:tc>
          <w:tcPr>
            <w:tcW w:w="5035" w:type="dxa"/>
            <w:tcBorders>
              <w:left w:val="nil"/>
              <w:right w:val="nil"/>
            </w:tcBorders>
          </w:tcPr>
          <w:p w14:paraId="30E708A6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  <w:t>Neoadjuvant treatment,</w:t>
            </w: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 xml:space="preserve"> n (%)</w:t>
            </w:r>
          </w:p>
          <w:p w14:paraId="2A438C57" w14:textId="77777777" w:rsidR="00EB2422" w:rsidRPr="00E31DD6" w:rsidRDefault="00EB2422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No neoadjuvant treatment</w:t>
            </w:r>
          </w:p>
          <w:p w14:paraId="7C6BBCBE" w14:textId="77777777" w:rsidR="00EB2422" w:rsidRPr="00E31DD6" w:rsidRDefault="00EB2422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Neoadjuvant treatment</w:t>
            </w:r>
          </w:p>
          <w:p w14:paraId="4C34CEBE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  <w:t>Ressectability</w:t>
            </w:r>
            <w:proofErr w:type="spellEnd"/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  <w:t>,</w:t>
            </w: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 xml:space="preserve"> n (%)</w:t>
            </w:r>
          </w:p>
          <w:p w14:paraId="20EC2378" w14:textId="77777777" w:rsidR="00EB2422" w:rsidRPr="00E31DD6" w:rsidRDefault="00EB2422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Resectable</w:t>
            </w:r>
          </w:p>
          <w:p w14:paraId="1E198145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  <w:t>Ressection</w:t>
            </w:r>
            <w:proofErr w:type="spellEnd"/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  <w:t xml:space="preserve"> margins,</w:t>
            </w: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 xml:space="preserve"> n (%)</w:t>
            </w:r>
          </w:p>
          <w:p w14:paraId="53810344" w14:textId="77777777" w:rsidR="00EB2422" w:rsidRPr="00E31DD6" w:rsidRDefault="00EB2422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R0/R1</w:t>
            </w:r>
          </w:p>
          <w:p w14:paraId="17672152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b/>
                <w:bCs/>
                <w:color w:val="000000" w:themeColor="text1"/>
                <w:sz w:val="18"/>
                <w:szCs w:val="18"/>
              </w:rPr>
              <w:t>Adjuvant treatment,</w:t>
            </w: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 xml:space="preserve"> n (%)</w:t>
            </w:r>
          </w:p>
          <w:p w14:paraId="6A76038E" w14:textId="77777777" w:rsidR="00EB2422" w:rsidRPr="00E31DD6" w:rsidRDefault="00EB2422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Radiotherapy</w:t>
            </w:r>
          </w:p>
          <w:p w14:paraId="4C734457" w14:textId="77777777" w:rsidR="00EB2422" w:rsidRPr="00E31DD6" w:rsidRDefault="00EB2422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Chemotherapy</w:t>
            </w:r>
          </w:p>
          <w:p w14:paraId="7D118AB4" w14:textId="77777777" w:rsidR="00EB2422" w:rsidRPr="00E31DD6" w:rsidRDefault="00EB2422" w:rsidP="00E30D53">
            <w:pPr>
              <w:spacing w:line="360" w:lineRule="auto"/>
              <w:ind w:left="708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No adjuvant treatment</w:t>
            </w:r>
          </w:p>
        </w:tc>
        <w:tc>
          <w:tcPr>
            <w:tcW w:w="1197" w:type="dxa"/>
            <w:tcBorders>
              <w:left w:val="nil"/>
              <w:right w:val="nil"/>
            </w:tcBorders>
          </w:tcPr>
          <w:p w14:paraId="25031813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</w:p>
          <w:p w14:paraId="02BF4DF9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9 (69.2)</w:t>
            </w:r>
          </w:p>
          <w:p w14:paraId="001EFE5C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4 (30.8)</w:t>
            </w:r>
          </w:p>
          <w:p w14:paraId="4010CC0B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</w:p>
          <w:p w14:paraId="5F708A72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13 (100.0)</w:t>
            </w:r>
          </w:p>
          <w:p w14:paraId="7B7C19CB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</w:p>
          <w:p w14:paraId="62F66D8A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13 (100.0)</w:t>
            </w:r>
          </w:p>
          <w:p w14:paraId="22D53D72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</w:p>
          <w:p w14:paraId="69A310FC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4 (30.8)</w:t>
            </w:r>
          </w:p>
          <w:p w14:paraId="2FCF73D5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1 (7.7)</w:t>
            </w:r>
          </w:p>
          <w:p w14:paraId="449B7584" w14:textId="77777777" w:rsidR="00EB2422" w:rsidRPr="00E31DD6" w:rsidRDefault="00EB2422" w:rsidP="00E30D53">
            <w:pPr>
              <w:spacing w:line="360" w:lineRule="auto"/>
              <w:jc w:val="center"/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</w:pPr>
            <w:r w:rsidRPr="00E31DD6">
              <w:rPr>
                <w:rFonts w:ascii="Helvetica" w:hAnsi="Helvetica" w:cstheme="minorHAnsi"/>
                <w:color w:val="000000" w:themeColor="text1"/>
                <w:sz w:val="18"/>
                <w:szCs w:val="18"/>
              </w:rPr>
              <w:t>8 (61.5)</w:t>
            </w:r>
          </w:p>
        </w:tc>
      </w:tr>
    </w:tbl>
    <w:p w14:paraId="6EC833D2" w14:textId="77777777" w:rsidR="003A0A73" w:rsidRDefault="00000000"/>
    <w:sectPr w:rsidR="003A0A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422"/>
    <w:rsid w:val="00421574"/>
    <w:rsid w:val="00A35DE7"/>
    <w:rsid w:val="00D41109"/>
    <w:rsid w:val="00EB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650AC4"/>
  <w15:chartTrackingRefBased/>
  <w15:docId w15:val="{8ABCEF08-95A7-3741-BE1C-2F31F5C20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42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EB242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49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Esperança Martins</dc:creator>
  <cp:keywords/>
  <dc:description/>
  <cp:lastModifiedBy>Miguel Esperança Martins</cp:lastModifiedBy>
  <cp:revision>1</cp:revision>
  <dcterms:created xsi:type="dcterms:W3CDTF">2025-10-07T22:32:00Z</dcterms:created>
  <dcterms:modified xsi:type="dcterms:W3CDTF">2025-10-07T22:32:00Z</dcterms:modified>
</cp:coreProperties>
</file>